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5E7AF" w14:textId="77777777" w:rsidR="00255BF6" w:rsidRPr="0033210B" w:rsidRDefault="00255BF6" w:rsidP="00255BF6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C </w:t>
      </w:r>
      <w:r w:rsidRPr="0033210B">
        <w:rPr>
          <w:rFonts w:ascii="Arial" w:eastAsia="Arial" w:hAnsi="Arial" w:cs="Arial"/>
          <w:b/>
        </w:rPr>
        <w:t xml:space="preserve">Appendix </w:t>
      </w:r>
    </w:p>
    <w:p w14:paraId="6AC60BD3" w14:textId="77777777" w:rsidR="00255BF6" w:rsidRPr="0033210B" w:rsidRDefault="00255BF6" w:rsidP="00255BF6">
      <w:pPr>
        <w:rPr>
          <w:rFonts w:ascii="Arial" w:eastAsia="Arial" w:hAnsi="Arial" w:cs="Arial"/>
          <w:b/>
        </w:rPr>
      </w:pPr>
      <w:r w:rsidRPr="0033210B">
        <w:rPr>
          <w:rFonts w:ascii="Arial" w:eastAsia="Arial" w:hAnsi="Arial" w:cs="Arial"/>
          <w:b/>
        </w:rPr>
        <w:t>Variables under study</w:t>
      </w:r>
    </w:p>
    <w:p w14:paraId="7EEB4A94" w14:textId="77777777" w:rsidR="00255BF6" w:rsidRPr="0033210B" w:rsidRDefault="00255BF6" w:rsidP="00255BF6">
      <w:pPr>
        <w:rPr>
          <w:rFonts w:ascii="Arial" w:eastAsia="Arial" w:hAnsi="Arial" w:cs="Arial"/>
          <w:b/>
        </w:rPr>
      </w:pPr>
    </w:p>
    <w:tbl>
      <w:tblPr>
        <w:tblW w:w="940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55"/>
        <w:gridCol w:w="2355"/>
        <w:gridCol w:w="2355"/>
        <w:gridCol w:w="2340"/>
      </w:tblGrid>
      <w:tr w:rsidR="00255BF6" w14:paraId="054A1797" w14:textId="77777777" w:rsidTr="00125D4D">
        <w:tc>
          <w:tcPr>
            <w:tcW w:w="2355" w:type="dxa"/>
          </w:tcPr>
          <w:p w14:paraId="23991C68" w14:textId="77777777" w:rsidR="00255BF6" w:rsidRPr="0033210B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3210B">
              <w:rPr>
                <w:rFonts w:ascii="Arial" w:eastAsia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355" w:type="dxa"/>
          </w:tcPr>
          <w:p w14:paraId="43E3995F" w14:textId="77777777" w:rsidR="00255BF6" w:rsidRPr="0033210B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3210B">
              <w:rPr>
                <w:rFonts w:ascii="Arial" w:eastAsia="Arial" w:hAnsi="Arial" w:cs="Arial"/>
                <w:b/>
                <w:sz w:val="22"/>
                <w:szCs w:val="22"/>
              </w:rPr>
              <w:t>Definition</w:t>
            </w:r>
          </w:p>
        </w:tc>
        <w:tc>
          <w:tcPr>
            <w:tcW w:w="2355" w:type="dxa"/>
          </w:tcPr>
          <w:p w14:paraId="0D7FB851" w14:textId="77777777" w:rsidR="00255BF6" w:rsidRPr="0033210B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3210B">
              <w:rPr>
                <w:rFonts w:ascii="Arial" w:eastAsia="Arial" w:hAnsi="Arial" w:cs="Arial"/>
                <w:b/>
                <w:sz w:val="22"/>
                <w:szCs w:val="22"/>
              </w:rPr>
              <w:t>Modality</w:t>
            </w:r>
          </w:p>
        </w:tc>
        <w:tc>
          <w:tcPr>
            <w:tcW w:w="2340" w:type="dxa"/>
          </w:tcPr>
          <w:p w14:paraId="77CEB6FE" w14:textId="77777777" w:rsidR="00255BF6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3210B">
              <w:rPr>
                <w:rFonts w:ascii="Arial" w:eastAsia="Arial" w:hAnsi="Arial" w:cs="Arial"/>
                <w:b/>
                <w:sz w:val="22"/>
                <w:szCs w:val="22"/>
              </w:rPr>
              <w:t>Measure</w:t>
            </w:r>
          </w:p>
          <w:p w14:paraId="504F179F" w14:textId="77777777" w:rsidR="00255BF6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29E45F2A" w14:textId="77777777" w:rsidTr="00125D4D">
        <w:tc>
          <w:tcPr>
            <w:tcW w:w="9405" w:type="dxa"/>
            <w:gridSpan w:val="4"/>
          </w:tcPr>
          <w:p w14:paraId="0677B3C1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ndependent variable: interprofessional teams</w:t>
            </w:r>
          </w:p>
          <w:p w14:paraId="3937B9EC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48C08E06" w14:textId="77777777" w:rsidTr="00125D4D">
        <w:tc>
          <w:tcPr>
            <w:tcW w:w="2355" w:type="dxa"/>
          </w:tcPr>
          <w:p w14:paraId="39238C3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nterprofessional teams within acute care postoperative cardiac surgery setting </w:t>
            </w:r>
          </w:p>
        </w:tc>
        <w:tc>
          <w:tcPr>
            <w:tcW w:w="2355" w:type="dxa"/>
          </w:tcPr>
          <w:p w14:paraId="23C748D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 team composed of several health care professionals (HCP) in charge of the clinical and psychosocial condition of patients </w:t>
            </w:r>
          </w:p>
        </w:tc>
        <w:tc>
          <w:tcPr>
            <w:tcW w:w="2355" w:type="dxa"/>
          </w:tcPr>
          <w:p w14:paraId="2F431E2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professional teams with and without the inclusion of an acute care nurse practitioner (ACNP)</w:t>
            </w:r>
          </w:p>
          <w:p w14:paraId="3CE980A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4F9A4D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professional teams with ACNP: degree of implication of the ACNP in the care given to patients during their hospitalization at the postoperative cardiac surgery unit</w:t>
            </w:r>
          </w:p>
          <w:p w14:paraId="5835B6F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FB8893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0575671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team without an ACNP</w:t>
            </w:r>
          </w:p>
          <w:p w14:paraId="03FFA75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=team with an ACNP</w:t>
            </w:r>
          </w:p>
          <w:p w14:paraId="01C4200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C0DA1C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ve data:</w:t>
            </w:r>
          </w:p>
          <w:p w14:paraId="12053FF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proportion of days of hospitalization of the patient under the care of the ACNP of the entire hospitalization at the postoperative cardiac surgery unit</w:t>
            </w:r>
          </w:p>
          <w:p w14:paraId="6E72E4C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255BF6" w14:paraId="68123084" w14:textId="77777777" w:rsidTr="00125D4D">
        <w:tc>
          <w:tcPr>
            <w:tcW w:w="9405" w:type="dxa"/>
            <w:gridSpan w:val="4"/>
          </w:tcPr>
          <w:p w14:paraId="1E155845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ependant variable: level of adherence to best-practice guidelines by interprofessional teams</w:t>
            </w:r>
          </w:p>
          <w:p w14:paraId="33E80B9C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1AAA1AD4" w14:textId="77777777" w:rsidTr="00125D4D">
        <w:tc>
          <w:tcPr>
            <w:tcW w:w="9405" w:type="dxa"/>
            <w:gridSpan w:val="4"/>
          </w:tcPr>
          <w:p w14:paraId="1CDC37C9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scription and monitoring of the pharmacotherapy during hospitalization and at discharge</w:t>
            </w:r>
          </w:p>
          <w:p w14:paraId="4754C8D9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5FF13791" w14:textId="77777777" w:rsidTr="00125D4D">
        <w:tc>
          <w:tcPr>
            <w:tcW w:w="2355" w:type="dxa"/>
          </w:tcPr>
          <w:p w14:paraId="0AD4035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nticoagulants </w:t>
            </w:r>
          </w:p>
          <w:p w14:paraId="02920A8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7AA038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ta Blockers</w:t>
            </w:r>
          </w:p>
          <w:p w14:paraId="1055436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206D71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pid-lowering agents</w:t>
            </w:r>
          </w:p>
          <w:p w14:paraId="4B75D0E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1DB7E4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ti-Platelet agents</w:t>
            </w:r>
          </w:p>
        </w:tc>
        <w:tc>
          <w:tcPr>
            <w:tcW w:w="2355" w:type="dxa"/>
          </w:tcPr>
          <w:p w14:paraId="5C87BC7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rescription of at least one anticoagulant, beta blocker, lipid-lowering agent, and anti-platelet agent during the patient’s hospitalization at the postoperative cardiac surgery unit and upon hospital discharge, unless contraindicated </w:t>
            </w:r>
          </w:p>
        </w:tc>
        <w:tc>
          <w:tcPr>
            <w:tcW w:w="2355" w:type="dxa"/>
          </w:tcPr>
          <w:p w14:paraId="5E55D8D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inimum of one prescription of the medication during the patient hospitalization, and upon hospital discharge </w:t>
            </w:r>
          </w:p>
          <w:p w14:paraId="1E6C255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5E0684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s performed by HCP associated to these prescriptions</w:t>
            </w:r>
          </w:p>
          <w:p w14:paraId="7D0D02B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72E3D0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43E772C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12B42A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dherence to best-practice guidelines: score on 2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( /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2)</w:t>
            </w:r>
          </w:p>
          <w:p w14:paraId="13A85B3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CBFBAA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226752B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 absence of at least one medication prescribed during hospitalization and at hospital discharge</w:t>
            </w:r>
          </w:p>
          <w:p w14:paraId="70DCC7A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= prescription of at least one or more medication during hospitalization and at the hospital discharge </w:t>
            </w:r>
          </w:p>
          <w:p w14:paraId="60E3A8E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8D3AD5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Dichotomous variable:</w:t>
            </w:r>
          </w:p>
          <w:p w14:paraId="0BACB88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 no interventions performed by HCP associated to these prescriptions</w:t>
            </w:r>
          </w:p>
          <w:p w14:paraId="7C2F93B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= interventions performed by HCP associated with these prescriptions</w:t>
            </w:r>
          </w:p>
          <w:p w14:paraId="4842C5A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44A62A6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ve data:</w:t>
            </w:r>
          </w:p>
          <w:p w14:paraId="35B69AB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ype of medication prescribe </w:t>
            </w:r>
          </w:p>
          <w:p w14:paraId="395A801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presence of contraindication </w:t>
            </w:r>
          </w:p>
        </w:tc>
      </w:tr>
      <w:tr w:rsidR="00255BF6" w14:paraId="70CB3B23" w14:textId="77777777" w:rsidTr="00125D4D">
        <w:tc>
          <w:tcPr>
            <w:tcW w:w="9405" w:type="dxa"/>
            <w:gridSpan w:val="4"/>
          </w:tcPr>
          <w:p w14:paraId="43ED9283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Prescription and control of laboratory tests</w:t>
            </w:r>
          </w:p>
          <w:p w14:paraId="0C1A8775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16A9D5BB" w14:textId="77777777" w:rsidTr="00125D4D">
        <w:tc>
          <w:tcPr>
            <w:tcW w:w="2355" w:type="dxa"/>
          </w:tcPr>
          <w:p w14:paraId="3FA8B14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tassium (K+)</w:t>
            </w:r>
          </w:p>
          <w:p w14:paraId="45A63C3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561367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gnesium (Mg+)</w:t>
            </w:r>
          </w:p>
          <w:p w14:paraId="4D73525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C29B42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erum glucose </w:t>
            </w:r>
          </w:p>
          <w:p w14:paraId="46F14E5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257BB2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national Normalized Ratio (INR)</w:t>
            </w:r>
          </w:p>
        </w:tc>
        <w:tc>
          <w:tcPr>
            <w:tcW w:w="2355" w:type="dxa"/>
          </w:tcPr>
          <w:p w14:paraId="6AB35C3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value of the laboratory test is within the normal range supported by the existing literature </w:t>
            </w:r>
          </w:p>
          <w:p w14:paraId="7DE5D21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4BAB9D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rmal range:</w:t>
            </w:r>
          </w:p>
          <w:p w14:paraId="3A77569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K+: value equal or above 4mg/dl</w:t>
            </w:r>
          </w:p>
          <w:p w14:paraId="0F41228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g+:value equal or above 2mg/dl</w:t>
            </w:r>
          </w:p>
          <w:p w14:paraId="50D6D98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rum glucose: value equal or below 180mg/dl</w:t>
            </w:r>
          </w:p>
          <w:p w14:paraId="5D630DB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R: value between 2-3 (atrial fibrillation) and/or 2.5-3.5 (patient who underwent a valve repair)</w:t>
            </w:r>
          </w:p>
        </w:tc>
        <w:tc>
          <w:tcPr>
            <w:tcW w:w="2355" w:type="dxa"/>
          </w:tcPr>
          <w:p w14:paraId="3C1310B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roportions of laboratory test values within the normal range </w:t>
            </w:r>
          </w:p>
          <w:p w14:paraId="4275C68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B4EE94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roportion of abnormal laboratory test values </w:t>
            </w:r>
          </w:p>
          <w:p w14:paraId="5D587C1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69D981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sociated interventions performed by HCP</w:t>
            </w:r>
          </w:p>
          <w:p w14:paraId="06E1398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9688AD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AA4418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A730B4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84427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dherence to best-practice guidelines: score on 2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( /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2)</w:t>
            </w:r>
          </w:p>
          <w:p w14:paraId="0EF788E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494B06E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5E551D6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0=presence of abnormal values within the laboratory tests </w:t>
            </w:r>
          </w:p>
          <w:p w14:paraId="0256669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absence of abnormal values within the laboratory tests</w:t>
            </w:r>
          </w:p>
          <w:p w14:paraId="47AB7F9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94A5C3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54C04F5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absence of interventions performed by HCP associated with the laboratory tests</w:t>
            </w:r>
          </w:p>
          <w:p w14:paraId="70B1BB7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=presence of interventions performed by HCP associated with the laboratory tests</w:t>
            </w:r>
          </w:p>
          <w:p w14:paraId="6D728B4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E5690D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ve data:</w:t>
            </w:r>
          </w:p>
          <w:p w14:paraId="39FF64C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number of prescriptions ordered by HCP during the patient hospitalization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at the postoperative cardiac surgery unit </w:t>
            </w:r>
          </w:p>
          <w:p w14:paraId="15CA8DA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average value of the laboratory test performed</w:t>
            </w:r>
          </w:p>
        </w:tc>
      </w:tr>
      <w:tr w:rsidR="00255BF6" w14:paraId="5E61487D" w14:textId="77777777" w:rsidTr="00125D4D">
        <w:tc>
          <w:tcPr>
            <w:tcW w:w="9405" w:type="dxa"/>
            <w:gridSpan w:val="4"/>
          </w:tcPr>
          <w:p w14:paraId="0C791D09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Postoperative assessment</w:t>
            </w:r>
          </w:p>
          <w:p w14:paraId="1D5B9B4B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395D80A5" w14:textId="77777777" w:rsidTr="00125D4D">
        <w:tc>
          <w:tcPr>
            <w:tcW w:w="2355" w:type="dxa"/>
          </w:tcPr>
          <w:p w14:paraId="5526BEB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in</w:t>
            </w:r>
          </w:p>
          <w:p w14:paraId="4A708F5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B37A9F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rgical wounds</w:t>
            </w:r>
          </w:p>
          <w:p w14:paraId="017F31E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7AA635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trition</w:t>
            </w:r>
          </w:p>
          <w:p w14:paraId="2EB1636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63E921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bilization</w:t>
            </w:r>
          </w:p>
        </w:tc>
        <w:tc>
          <w:tcPr>
            <w:tcW w:w="2355" w:type="dxa"/>
          </w:tcPr>
          <w:p w14:paraId="0977324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toperative assessment of the patient’s pain, surgical wounds, nutrition, and mobilization at least once per day during the hospitalization at the postoperative cardiac surgery unit</w:t>
            </w:r>
          </w:p>
        </w:tc>
        <w:tc>
          <w:tcPr>
            <w:tcW w:w="2355" w:type="dxa"/>
          </w:tcPr>
          <w:p w14:paraId="3CD03BD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ssessment of each postoperative assessment by an HCP once per day during the hospitalization at the postoperative cardiac surgery unit </w:t>
            </w:r>
          </w:p>
          <w:p w14:paraId="1B935DA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F7B8C6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 performed by HCP associated with these assessments</w:t>
            </w:r>
          </w:p>
        </w:tc>
        <w:tc>
          <w:tcPr>
            <w:tcW w:w="2340" w:type="dxa"/>
          </w:tcPr>
          <w:p w14:paraId="41C63DF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dherence to best-practice guidelines: score on 2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( /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2)</w:t>
            </w:r>
          </w:p>
          <w:p w14:paraId="6D44BC0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0EEE77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683352B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the postoperative assessment by HCP was not performed at least once per day during the patient hospitalization</w:t>
            </w:r>
          </w:p>
          <w:p w14:paraId="13F8378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=the postoperative assessment by BCP was performed once or more per day during the patient hospitalization </w:t>
            </w:r>
          </w:p>
          <w:p w14:paraId="34780D1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C9A0DC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3D0F8BD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absence of intervention performed by HCP associated with these assessments</w:t>
            </w:r>
          </w:p>
          <w:p w14:paraId="1875B82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=presence of intervention performed by HCP associated with these assessments</w:t>
            </w:r>
          </w:p>
          <w:p w14:paraId="7726E80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AA0BE1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ve data:</w:t>
            </w:r>
          </w:p>
          <w:p w14:paraId="73A97F4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number of postoperative assessments performed by HCP during the entire patient hospitalization at the postoperative cardiac surgery unit</w:t>
            </w:r>
          </w:p>
          <w:p w14:paraId="48858BF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type of intervention performed by HCP</w:t>
            </w:r>
          </w:p>
          <w:p w14:paraId="4658025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 </w:t>
            </w:r>
          </w:p>
        </w:tc>
      </w:tr>
      <w:tr w:rsidR="00255BF6" w14:paraId="04EA8C1E" w14:textId="77777777" w:rsidTr="00125D4D">
        <w:tc>
          <w:tcPr>
            <w:tcW w:w="9405" w:type="dxa"/>
            <w:gridSpan w:val="4"/>
          </w:tcPr>
          <w:p w14:paraId="531CFBA7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Confounding variable related to patient characteristics</w:t>
            </w:r>
          </w:p>
          <w:p w14:paraId="19EF1AF9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210670D5" w14:textId="77777777" w:rsidTr="00125D4D">
        <w:tc>
          <w:tcPr>
            <w:tcW w:w="2355" w:type="dxa"/>
          </w:tcPr>
          <w:p w14:paraId="350DFD3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ciodemographic characteristics</w:t>
            </w:r>
          </w:p>
        </w:tc>
        <w:tc>
          <w:tcPr>
            <w:tcW w:w="2355" w:type="dxa"/>
          </w:tcPr>
          <w:p w14:paraId="74B8082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 and age of the patient during hospitalization at the postoperative cardiac surgery unit</w:t>
            </w:r>
          </w:p>
        </w:tc>
        <w:tc>
          <w:tcPr>
            <w:tcW w:w="2355" w:type="dxa"/>
          </w:tcPr>
          <w:p w14:paraId="531DFD4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: male/female</w:t>
            </w:r>
          </w:p>
          <w:p w14:paraId="408AC50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6B6039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ge: age of the patient with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  minimum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value of 18 years old</w:t>
            </w:r>
          </w:p>
        </w:tc>
        <w:tc>
          <w:tcPr>
            <w:tcW w:w="2340" w:type="dxa"/>
          </w:tcPr>
          <w:p w14:paraId="2FB3EA4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tegorical variable: Male, female</w:t>
            </w:r>
          </w:p>
          <w:p w14:paraId="24308C4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5814BE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screte variable: age from 18 years old and above</w:t>
            </w:r>
          </w:p>
          <w:p w14:paraId="7C493F1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55BF6" w14:paraId="3C280E6A" w14:textId="77777777" w:rsidTr="00125D4D">
        <w:tc>
          <w:tcPr>
            <w:tcW w:w="2355" w:type="dxa"/>
          </w:tcPr>
          <w:p w14:paraId="0F2371A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spital length of stay</w:t>
            </w:r>
          </w:p>
        </w:tc>
        <w:tc>
          <w:tcPr>
            <w:tcW w:w="2355" w:type="dxa"/>
          </w:tcPr>
          <w:p w14:paraId="5DCABD3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days of the patient’s hospitalization after the cardiac surgery</w:t>
            </w:r>
          </w:p>
        </w:tc>
        <w:tc>
          <w:tcPr>
            <w:tcW w:w="2355" w:type="dxa"/>
          </w:tcPr>
          <w:p w14:paraId="45CA131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days of hospitalization, including the time spent in ICU and at the postoperative cardiac surgery unit between the admission at the ICU and the hospital discharge</w:t>
            </w:r>
          </w:p>
          <w:p w14:paraId="744B3BF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54827B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ntinuous variable: number of days (hours) of the patient’s hospitalization after the cardiac surgery </w:t>
            </w:r>
          </w:p>
        </w:tc>
      </w:tr>
      <w:tr w:rsidR="00255BF6" w14:paraId="7C73ED5E" w14:textId="77777777" w:rsidTr="00125D4D">
        <w:tc>
          <w:tcPr>
            <w:tcW w:w="2355" w:type="dxa"/>
          </w:tcPr>
          <w:p w14:paraId="67BDD32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orbidities</w:t>
            </w:r>
          </w:p>
        </w:tc>
        <w:tc>
          <w:tcPr>
            <w:tcW w:w="2355" w:type="dxa"/>
          </w:tcPr>
          <w:p w14:paraId="785B109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st medical history including medical condition and chronic illness</w:t>
            </w:r>
          </w:p>
          <w:p w14:paraId="5897F68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55" w:type="dxa"/>
          </w:tcPr>
          <w:p w14:paraId="58DA519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harls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omorbidity Index (CCI) (SD appendix)</w:t>
            </w:r>
          </w:p>
        </w:tc>
        <w:tc>
          <w:tcPr>
            <w:tcW w:w="2340" w:type="dxa"/>
          </w:tcPr>
          <w:p w14:paraId="4A78196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screte variable: score on 24 based on the CCI</w:t>
            </w:r>
          </w:p>
        </w:tc>
      </w:tr>
      <w:tr w:rsidR="00255BF6" w14:paraId="6CADDEAD" w14:textId="77777777" w:rsidTr="00125D4D">
        <w:tc>
          <w:tcPr>
            <w:tcW w:w="2355" w:type="dxa"/>
          </w:tcPr>
          <w:p w14:paraId="066624A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ype of cardiac surgery</w:t>
            </w:r>
          </w:p>
        </w:tc>
        <w:tc>
          <w:tcPr>
            <w:tcW w:w="2355" w:type="dxa"/>
          </w:tcPr>
          <w:p w14:paraId="179853D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cardiac procedure performed by the operating team  </w:t>
            </w:r>
          </w:p>
        </w:tc>
        <w:tc>
          <w:tcPr>
            <w:tcW w:w="2355" w:type="dxa"/>
          </w:tcPr>
          <w:p w14:paraId="49D6062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ardiac surgeries including coronary artery bypass graft (CABG), valve repair, and mixed surgery CABG/valve repairs </w:t>
            </w:r>
          </w:p>
          <w:p w14:paraId="32B7AB5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B35DF6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ategorical variable: </w:t>
            </w:r>
          </w:p>
          <w:p w14:paraId="6CC883B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BG</w:t>
            </w:r>
          </w:p>
          <w:p w14:paraId="637171F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alve repair</w:t>
            </w:r>
          </w:p>
          <w:p w14:paraId="122D3DF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ixed CABG/valve repair</w:t>
            </w:r>
          </w:p>
        </w:tc>
      </w:tr>
      <w:tr w:rsidR="00255BF6" w14:paraId="59EA8EF4" w14:textId="77777777" w:rsidTr="00125D4D">
        <w:tc>
          <w:tcPr>
            <w:tcW w:w="2355" w:type="dxa"/>
          </w:tcPr>
          <w:p w14:paraId="65447F6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nsive care unit (ICU) length of stay</w:t>
            </w:r>
          </w:p>
        </w:tc>
        <w:tc>
          <w:tcPr>
            <w:tcW w:w="2355" w:type="dxa"/>
          </w:tcPr>
          <w:p w14:paraId="0FD90D5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otal number of hours hospitalized at the ICU after the cardiac surgery</w:t>
            </w:r>
          </w:p>
          <w:p w14:paraId="14E21B9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55" w:type="dxa"/>
          </w:tcPr>
          <w:p w14:paraId="4149979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number of hours spent at the ICU immediately after the cardiac surgery</w:t>
            </w:r>
          </w:p>
        </w:tc>
        <w:tc>
          <w:tcPr>
            <w:tcW w:w="2340" w:type="dxa"/>
          </w:tcPr>
          <w:p w14:paraId="3F4A7CD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tinuous variable: number of hours hospitalized at the ICU after the cardiac surgery</w:t>
            </w:r>
          </w:p>
          <w:p w14:paraId="27A401E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55BF6" w14:paraId="17E22B00" w14:textId="77777777" w:rsidTr="00125D4D">
        <w:tc>
          <w:tcPr>
            <w:tcW w:w="2355" w:type="dxa"/>
          </w:tcPr>
          <w:p w14:paraId="167B06C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longed mechanical ventilation (&gt;24h)</w:t>
            </w:r>
          </w:p>
        </w:tc>
        <w:tc>
          <w:tcPr>
            <w:tcW w:w="2355" w:type="dxa"/>
          </w:tcPr>
          <w:p w14:paraId="08BFB57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tient under mechanical ventilation beyond 24 hours after the cardiac surgery</w:t>
            </w:r>
          </w:p>
        </w:tc>
        <w:tc>
          <w:tcPr>
            <w:tcW w:w="2355" w:type="dxa"/>
          </w:tcPr>
          <w:p w14:paraId="3DA27B4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presence of a prolonged mechanical ventilation beyond 24 hours</w:t>
            </w:r>
          </w:p>
          <w:p w14:paraId="1D5FA70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997DB1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hours under mechanical ventilation beyond 24 hours</w:t>
            </w:r>
          </w:p>
        </w:tc>
        <w:tc>
          <w:tcPr>
            <w:tcW w:w="2340" w:type="dxa"/>
          </w:tcPr>
          <w:p w14:paraId="51BDAF0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74F0116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=mechanical ventilation below 24 hours after the cardiac surgery</w:t>
            </w:r>
          </w:p>
          <w:p w14:paraId="38D7A9C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= mechanical ventilation above 24 hours after the cardiac surgery</w:t>
            </w:r>
          </w:p>
          <w:p w14:paraId="449914B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FBD10D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Continuous variable: the number of hours under mechanical ventilation beyond 24 hours </w:t>
            </w:r>
          </w:p>
          <w:p w14:paraId="533AF55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55BF6" w14:paraId="1A141B49" w14:textId="77777777" w:rsidTr="00125D4D">
        <w:tc>
          <w:tcPr>
            <w:tcW w:w="2355" w:type="dxa"/>
          </w:tcPr>
          <w:p w14:paraId="5A985B2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Faile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tub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d reintubation after first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tubation</w:t>
            </w:r>
            <w:proofErr w:type="spellEnd"/>
          </w:p>
        </w:tc>
        <w:tc>
          <w:tcPr>
            <w:tcW w:w="2355" w:type="dxa"/>
          </w:tcPr>
          <w:p w14:paraId="21EE54F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eintubation of the patient after the first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tub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during the hospitalization at the ICU after the cardiac surgery</w:t>
            </w:r>
          </w:p>
        </w:tc>
        <w:tc>
          <w:tcPr>
            <w:tcW w:w="2355" w:type="dxa"/>
          </w:tcPr>
          <w:p w14:paraId="4F3F5BF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umber of episodes of reintubation after the first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tub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t the ICU after the cardiac surgery</w:t>
            </w:r>
          </w:p>
          <w:p w14:paraId="4CB87F8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5D00511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umber of total hours under reintubation at the ICU after the cardiac surgery, including all episodes of reintubation </w:t>
            </w:r>
          </w:p>
          <w:p w14:paraId="7034391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E7F4814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screte variable: number of episodes of reintubation after the first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tub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t the ICU</w:t>
            </w:r>
          </w:p>
          <w:p w14:paraId="13FCF29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9F2939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ntinuous variable: total number of hours under reintubation after the first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tub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t the ICU</w:t>
            </w:r>
          </w:p>
        </w:tc>
      </w:tr>
      <w:tr w:rsidR="00255BF6" w14:paraId="1A8358E8" w14:textId="77777777" w:rsidTr="00125D4D">
        <w:tc>
          <w:tcPr>
            <w:tcW w:w="2355" w:type="dxa"/>
          </w:tcPr>
          <w:p w14:paraId="106791C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CU readmission</w:t>
            </w:r>
          </w:p>
        </w:tc>
        <w:tc>
          <w:tcPr>
            <w:tcW w:w="2355" w:type="dxa"/>
          </w:tcPr>
          <w:p w14:paraId="7050DD2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admitted to the ICU after initial discharge from the ICU post cardiac surgery</w:t>
            </w:r>
          </w:p>
        </w:tc>
        <w:tc>
          <w:tcPr>
            <w:tcW w:w="2355" w:type="dxa"/>
          </w:tcPr>
          <w:p w14:paraId="69411B2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umber of episodes of readmission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to  the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ICU after initial discharge from the ICU </w:t>
            </w:r>
          </w:p>
          <w:p w14:paraId="01BB75E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FA78E8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otal number of hours readmitted to the ICU after initial discharge from the ICU, all episodes included </w:t>
            </w:r>
          </w:p>
          <w:p w14:paraId="2A1419A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02809A2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screte variable: number of episodes of readmission to the ICU</w:t>
            </w:r>
          </w:p>
          <w:p w14:paraId="7B06650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F5E2A2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tinuous variable: total number of hours readmitted to the ICU after the initial discharge from ICU</w:t>
            </w:r>
          </w:p>
        </w:tc>
      </w:tr>
      <w:tr w:rsidR="00255BF6" w14:paraId="78C77070" w14:textId="77777777" w:rsidTr="00125D4D">
        <w:tc>
          <w:tcPr>
            <w:tcW w:w="2355" w:type="dxa"/>
          </w:tcPr>
          <w:p w14:paraId="3BF68E1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toperative cardiac surgery unit length of stay</w:t>
            </w:r>
          </w:p>
        </w:tc>
        <w:tc>
          <w:tcPr>
            <w:tcW w:w="2355" w:type="dxa"/>
          </w:tcPr>
          <w:p w14:paraId="7CB662C5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umber of days hospitalized at the postoperative cardiac surgery unit </w:t>
            </w:r>
          </w:p>
        </w:tc>
        <w:tc>
          <w:tcPr>
            <w:tcW w:w="2355" w:type="dxa"/>
          </w:tcPr>
          <w:p w14:paraId="7BF80BE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days hospitalized at the postoperative cardiac surgery unit, from the admission to the unit, to the hospital discharge</w:t>
            </w:r>
          </w:p>
          <w:p w14:paraId="75EDDCA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137125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ntinuous variable: number of days hospitalized at the postoperative cardiac surgery unit (in hours) </w:t>
            </w:r>
          </w:p>
        </w:tc>
      </w:tr>
      <w:tr w:rsidR="00255BF6" w14:paraId="29E8C97C" w14:textId="77777777" w:rsidTr="00125D4D">
        <w:tc>
          <w:tcPr>
            <w:tcW w:w="2355" w:type="dxa"/>
          </w:tcPr>
          <w:p w14:paraId="16317AE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-days readmission to the postoperative cardiac surgery unit after hospital discharge</w:t>
            </w:r>
          </w:p>
        </w:tc>
        <w:tc>
          <w:tcPr>
            <w:tcW w:w="2355" w:type="dxa"/>
          </w:tcPr>
          <w:p w14:paraId="0345312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admission to the postoperative cardiac surgery unit upon 30-days after hospital discharge following cardiac surgery</w:t>
            </w:r>
          </w:p>
        </w:tc>
        <w:tc>
          <w:tcPr>
            <w:tcW w:w="2355" w:type="dxa"/>
          </w:tcPr>
          <w:p w14:paraId="107BB6A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esence of one or more episode of readmission to the postoperative cardiac surgery unit upon 30-days following cardiac surgery</w:t>
            </w:r>
          </w:p>
        </w:tc>
        <w:tc>
          <w:tcPr>
            <w:tcW w:w="2340" w:type="dxa"/>
          </w:tcPr>
          <w:p w14:paraId="751C014F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chotomous variable:</w:t>
            </w:r>
          </w:p>
          <w:p w14:paraId="4E6B2B36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0=absence of any episode of readmission to the postoperative cardiac surgery unit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within  30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-days of hospital discharge</w:t>
            </w:r>
          </w:p>
          <w:p w14:paraId="006585A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=presence of one or more episode of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readmission to the postoperative cardiac surgery unit upon 30-days following hospital discharge after cardiac surgery </w:t>
            </w:r>
          </w:p>
          <w:p w14:paraId="51C5BCC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55BF6" w14:paraId="314865CD" w14:textId="77777777" w:rsidTr="00125D4D">
        <w:tc>
          <w:tcPr>
            <w:tcW w:w="9405" w:type="dxa"/>
            <w:gridSpan w:val="4"/>
          </w:tcPr>
          <w:p w14:paraId="62866712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Confounding variables related to interprofessional teams’ characteristics</w:t>
            </w:r>
          </w:p>
          <w:p w14:paraId="592D1340" w14:textId="77777777" w:rsidR="00255BF6" w:rsidRDefault="00255BF6" w:rsidP="00125D4D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255BF6" w14:paraId="458518CC" w14:textId="77777777" w:rsidTr="00125D4D">
        <w:tc>
          <w:tcPr>
            <w:tcW w:w="2355" w:type="dxa"/>
          </w:tcPr>
          <w:p w14:paraId="4176445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rdiac surgeon</w:t>
            </w:r>
          </w:p>
        </w:tc>
        <w:tc>
          <w:tcPr>
            <w:tcW w:w="2355" w:type="dxa"/>
          </w:tcPr>
          <w:p w14:paraId="712963E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cardiac surgeon who performed the cardiac surgery, and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was in charge of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post-surgery patient care and follow-up </w:t>
            </w:r>
          </w:p>
        </w:tc>
        <w:tc>
          <w:tcPr>
            <w:tcW w:w="2355" w:type="dxa"/>
          </w:tcPr>
          <w:p w14:paraId="5BEB412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cardiac surgeon who managed the care given by the interprofessional team in the ICU and at the postoperative cardiac surgery unit </w:t>
            </w:r>
          </w:p>
          <w:p w14:paraId="6B2F6F1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5C51A0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ategorical variable: a confidential pairing system will be created to match each cardiac surgeon with a patient </w:t>
            </w:r>
          </w:p>
        </w:tc>
      </w:tr>
      <w:tr w:rsidR="00255BF6" w14:paraId="3D1EAD1E" w14:textId="77777777" w:rsidTr="00125D4D">
        <w:tc>
          <w:tcPr>
            <w:tcW w:w="2355" w:type="dxa"/>
          </w:tcPr>
          <w:p w14:paraId="1E152D2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consultations outside the cardiac surgery team</w:t>
            </w:r>
          </w:p>
        </w:tc>
        <w:tc>
          <w:tcPr>
            <w:tcW w:w="2355" w:type="dxa"/>
          </w:tcPr>
          <w:p w14:paraId="2D72830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 of HCP with distinct expertise who performed at least one inpatient consultation during the hospitalization at the ICU and/or at the postoperative cardiac surgery unit</w:t>
            </w:r>
          </w:p>
        </w:tc>
        <w:tc>
          <w:tcPr>
            <w:tcW w:w="2355" w:type="dxa"/>
          </w:tcPr>
          <w:p w14:paraId="1D1A0E3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he total number of HCP with distinct expertise who performed at least one inpatient consultation </w:t>
            </w:r>
          </w:p>
          <w:p w14:paraId="0BA0504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034E77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ype of expertise associated with the inpatient consultation</w:t>
            </w:r>
          </w:p>
        </w:tc>
        <w:tc>
          <w:tcPr>
            <w:tcW w:w="2340" w:type="dxa"/>
          </w:tcPr>
          <w:p w14:paraId="28A0D677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screte variable: total number of HCP </w:t>
            </w:r>
          </w:p>
          <w:p w14:paraId="3D504DFA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4CCC32E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tegorical variable, Type of expertise:</w:t>
            </w:r>
          </w:p>
          <w:p w14:paraId="50C8D161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ccupational therapist</w:t>
            </w:r>
          </w:p>
          <w:p w14:paraId="431568CE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hysical therapist</w:t>
            </w:r>
          </w:p>
          <w:p w14:paraId="27627643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spiratory therapist</w:t>
            </w:r>
          </w:p>
          <w:p w14:paraId="075FB080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cial worker</w:t>
            </w:r>
          </w:p>
          <w:p w14:paraId="7D02CEE6" w14:textId="77777777" w:rsidR="00255BF6" w:rsidRPr="00A3748D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A3748D">
              <w:rPr>
                <w:rFonts w:ascii="Arial" w:hAnsi="Arial" w:cs="Arial"/>
                <w:sz w:val="22"/>
                <w:szCs w:val="22"/>
              </w:rPr>
              <w:t>Skin and wound care therapist</w:t>
            </w:r>
          </w:p>
          <w:p w14:paraId="6FC85ACB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tritionist</w:t>
            </w:r>
          </w:p>
          <w:p w14:paraId="745006B8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Medical speciality </w:t>
            </w:r>
          </w:p>
        </w:tc>
      </w:tr>
    </w:tbl>
    <w:p w14:paraId="5CE41D81" w14:textId="77777777" w:rsidR="00255BF6" w:rsidRDefault="00255BF6" w:rsidP="00255BF6">
      <w:pPr>
        <w:rPr>
          <w:rFonts w:ascii="Arial" w:eastAsia="Arial" w:hAnsi="Arial" w:cs="Arial"/>
          <w:sz w:val="22"/>
          <w:szCs w:val="22"/>
        </w:rPr>
      </w:pPr>
    </w:p>
    <w:p w14:paraId="364CD440" w14:textId="77777777" w:rsidR="00255BF6" w:rsidRDefault="00255BF6" w:rsidP="00255BF6">
      <w:pPr>
        <w:rPr>
          <w:rFonts w:ascii="Arial" w:eastAsia="Arial" w:hAnsi="Arial" w:cs="Arial"/>
        </w:rPr>
      </w:pPr>
    </w:p>
    <w:p w14:paraId="3C7774CA" w14:textId="77777777" w:rsidR="00255BF6" w:rsidRDefault="00255BF6" w:rsidP="00255BF6">
      <w:pPr>
        <w:rPr>
          <w:rFonts w:ascii="Arial" w:eastAsia="Arial" w:hAnsi="Arial" w:cs="Arial"/>
        </w:rPr>
      </w:pPr>
    </w:p>
    <w:p w14:paraId="4DC8458B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1720CF5F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60C03C3D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49D3CA00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5CF933AC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5F4026DF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3B202D9A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5C8238B2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0AC5F702" w14:textId="086FB6A9" w:rsidR="00255BF6" w:rsidRDefault="00255BF6" w:rsidP="00255BF6">
      <w:pPr>
        <w:rPr>
          <w:rFonts w:ascii="Arial" w:eastAsia="Arial" w:hAnsi="Arial" w:cs="Arial"/>
          <w:b/>
        </w:rPr>
      </w:pPr>
    </w:p>
    <w:p w14:paraId="40BF1A75" w14:textId="7E66C2A8" w:rsidR="00190695" w:rsidRDefault="00190695" w:rsidP="00255BF6">
      <w:pPr>
        <w:rPr>
          <w:rFonts w:ascii="Arial" w:eastAsia="Arial" w:hAnsi="Arial" w:cs="Arial"/>
          <w:b/>
        </w:rPr>
      </w:pPr>
    </w:p>
    <w:p w14:paraId="4746A429" w14:textId="7C149FEB" w:rsidR="00190695" w:rsidRDefault="00190695" w:rsidP="00255BF6">
      <w:pPr>
        <w:rPr>
          <w:rFonts w:ascii="Arial" w:eastAsia="Arial" w:hAnsi="Arial" w:cs="Arial"/>
          <w:b/>
        </w:rPr>
      </w:pPr>
    </w:p>
    <w:p w14:paraId="3E47F135" w14:textId="68FD5B63" w:rsidR="00190695" w:rsidRDefault="00190695" w:rsidP="00255BF6">
      <w:pPr>
        <w:rPr>
          <w:rFonts w:ascii="Arial" w:eastAsia="Arial" w:hAnsi="Arial" w:cs="Arial"/>
          <w:b/>
        </w:rPr>
      </w:pPr>
    </w:p>
    <w:p w14:paraId="5AA7DCB3" w14:textId="74CAA2E7" w:rsidR="00190695" w:rsidRDefault="00190695" w:rsidP="00255BF6">
      <w:pPr>
        <w:rPr>
          <w:rFonts w:ascii="Arial" w:eastAsia="Arial" w:hAnsi="Arial" w:cs="Arial"/>
          <w:b/>
        </w:rPr>
      </w:pPr>
    </w:p>
    <w:p w14:paraId="1CD87CFE" w14:textId="77777777" w:rsidR="00190695" w:rsidRDefault="00190695" w:rsidP="00255BF6">
      <w:pPr>
        <w:rPr>
          <w:rFonts w:ascii="Arial" w:eastAsia="Arial" w:hAnsi="Arial" w:cs="Arial"/>
          <w:b/>
        </w:rPr>
      </w:pPr>
    </w:p>
    <w:p w14:paraId="060F3C41" w14:textId="77777777" w:rsidR="00384141" w:rsidRDefault="00384141"/>
    <w:sectPr w:rsidR="00384141" w:rsidSect="00255BF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DB3B1" w14:textId="77777777" w:rsidR="00FE6875" w:rsidRDefault="00FE6875">
      <w:r>
        <w:separator/>
      </w:r>
    </w:p>
  </w:endnote>
  <w:endnote w:type="continuationSeparator" w:id="0">
    <w:p w14:paraId="7C3B9C93" w14:textId="77777777" w:rsidR="00FE6875" w:rsidRDefault="00FE6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13127708"/>
      <w:docPartObj>
        <w:docPartGallery w:val="Page Numbers (Bottom of Page)"/>
        <w:docPartUnique/>
      </w:docPartObj>
    </w:sdtPr>
    <w:sdtContent>
      <w:p w14:paraId="14F17D4D" w14:textId="77777777" w:rsidR="00C26224" w:rsidRDefault="00255BF6" w:rsidP="00AD40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F60AA59" w14:textId="77777777" w:rsidR="00C26224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46045461"/>
      <w:docPartObj>
        <w:docPartGallery w:val="Page Numbers (Bottom of Page)"/>
        <w:docPartUnique/>
      </w:docPartObj>
    </w:sdtPr>
    <w:sdtContent>
      <w:p w14:paraId="18B4A67C" w14:textId="77777777" w:rsidR="00C26224" w:rsidRDefault="00255BF6" w:rsidP="00AD40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5639E63" w14:textId="77777777" w:rsidR="00C26224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BA47B" w14:textId="77777777" w:rsidR="00FE6875" w:rsidRDefault="00FE6875">
      <w:r>
        <w:separator/>
      </w:r>
    </w:p>
  </w:footnote>
  <w:footnote w:type="continuationSeparator" w:id="0">
    <w:p w14:paraId="5253AAEC" w14:textId="77777777" w:rsidR="00FE6875" w:rsidRDefault="00FE6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1F"/>
    <w:rsid w:val="00003885"/>
    <w:rsid w:val="0001164C"/>
    <w:rsid w:val="00016632"/>
    <w:rsid w:val="00020037"/>
    <w:rsid w:val="000235DE"/>
    <w:rsid w:val="00023AEF"/>
    <w:rsid w:val="0003653C"/>
    <w:rsid w:val="0003672F"/>
    <w:rsid w:val="000379F6"/>
    <w:rsid w:val="000414FE"/>
    <w:rsid w:val="000431C5"/>
    <w:rsid w:val="00046E7A"/>
    <w:rsid w:val="00054167"/>
    <w:rsid w:val="00057C64"/>
    <w:rsid w:val="00061366"/>
    <w:rsid w:val="00062081"/>
    <w:rsid w:val="00070F8D"/>
    <w:rsid w:val="0007198F"/>
    <w:rsid w:val="00072B7A"/>
    <w:rsid w:val="0007515B"/>
    <w:rsid w:val="00081BD5"/>
    <w:rsid w:val="000839A3"/>
    <w:rsid w:val="0008507F"/>
    <w:rsid w:val="00087214"/>
    <w:rsid w:val="00087D62"/>
    <w:rsid w:val="00095C22"/>
    <w:rsid w:val="00097E49"/>
    <w:rsid w:val="000A086F"/>
    <w:rsid w:val="000A24B4"/>
    <w:rsid w:val="000A4D44"/>
    <w:rsid w:val="000B4596"/>
    <w:rsid w:val="000B5F05"/>
    <w:rsid w:val="000B5FA0"/>
    <w:rsid w:val="000C254D"/>
    <w:rsid w:val="000C315A"/>
    <w:rsid w:val="000C4BB6"/>
    <w:rsid w:val="000D0279"/>
    <w:rsid w:val="000D17B7"/>
    <w:rsid w:val="000F2E41"/>
    <w:rsid w:val="000F314E"/>
    <w:rsid w:val="000F70C8"/>
    <w:rsid w:val="001003CE"/>
    <w:rsid w:val="0010135E"/>
    <w:rsid w:val="00101EC0"/>
    <w:rsid w:val="00121AE6"/>
    <w:rsid w:val="0013544D"/>
    <w:rsid w:val="00135E81"/>
    <w:rsid w:val="00136BE4"/>
    <w:rsid w:val="00147B94"/>
    <w:rsid w:val="0015290D"/>
    <w:rsid w:val="0016097B"/>
    <w:rsid w:val="00162087"/>
    <w:rsid w:val="00163B3C"/>
    <w:rsid w:val="001734FC"/>
    <w:rsid w:val="001758A0"/>
    <w:rsid w:val="00176DD7"/>
    <w:rsid w:val="00177B0E"/>
    <w:rsid w:val="00183399"/>
    <w:rsid w:val="0018467E"/>
    <w:rsid w:val="00184AF3"/>
    <w:rsid w:val="0018612D"/>
    <w:rsid w:val="00190695"/>
    <w:rsid w:val="0019311E"/>
    <w:rsid w:val="00197199"/>
    <w:rsid w:val="001A2B16"/>
    <w:rsid w:val="001B5109"/>
    <w:rsid w:val="001B64E7"/>
    <w:rsid w:val="001B7513"/>
    <w:rsid w:val="001C11E4"/>
    <w:rsid w:val="001C3F5F"/>
    <w:rsid w:val="001C4A62"/>
    <w:rsid w:val="001D3AF6"/>
    <w:rsid w:val="001E270B"/>
    <w:rsid w:val="001E42F3"/>
    <w:rsid w:val="001E6BF5"/>
    <w:rsid w:val="00205CF6"/>
    <w:rsid w:val="0021017D"/>
    <w:rsid w:val="002101BC"/>
    <w:rsid w:val="00213668"/>
    <w:rsid w:val="00214564"/>
    <w:rsid w:val="002145F6"/>
    <w:rsid w:val="002207B1"/>
    <w:rsid w:val="0022397F"/>
    <w:rsid w:val="00224F43"/>
    <w:rsid w:val="00225C35"/>
    <w:rsid w:val="002334C0"/>
    <w:rsid w:val="00237A23"/>
    <w:rsid w:val="00241845"/>
    <w:rsid w:val="002430A8"/>
    <w:rsid w:val="00246C95"/>
    <w:rsid w:val="00246D78"/>
    <w:rsid w:val="00247082"/>
    <w:rsid w:val="002472B0"/>
    <w:rsid w:val="00251EF9"/>
    <w:rsid w:val="002537D1"/>
    <w:rsid w:val="00255BF6"/>
    <w:rsid w:val="002564D6"/>
    <w:rsid w:val="00265C9A"/>
    <w:rsid w:val="00265F94"/>
    <w:rsid w:val="002728BB"/>
    <w:rsid w:val="002862BB"/>
    <w:rsid w:val="002923C4"/>
    <w:rsid w:val="002A04CE"/>
    <w:rsid w:val="002A0DAD"/>
    <w:rsid w:val="002A1545"/>
    <w:rsid w:val="002B3AAA"/>
    <w:rsid w:val="002B45EB"/>
    <w:rsid w:val="002B4F1E"/>
    <w:rsid w:val="002B78F6"/>
    <w:rsid w:val="002C4E79"/>
    <w:rsid w:val="002C75D7"/>
    <w:rsid w:val="002D0419"/>
    <w:rsid w:val="002D0F3B"/>
    <w:rsid w:val="002D247A"/>
    <w:rsid w:val="002D4E2E"/>
    <w:rsid w:val="002E2596"/>
    <w:rsid w:val="002F096F"/>
    <w:rsid w:val="002F129E"/>
    <w:rsid w:val="002F25E7"/>
    <w:rsid w:val="002F2AA2"/>
    <w:rsid w:val="002F6950"/>
    <w:rsid w:val="003045FB"/>
    <w:rsid w:val="00307F32"/>
    <w:rsid w:val="00322BFD"/>
    <w:rsid w:val="00323C85"/>
    <w:rsid w:val="003262F5"/>
    <w:rsid w:val="0034051A"/>
    <w:rsid w:val="003412B6"/>
    <w:rsid w:val="00342803"/>
    <w:rsid w:val="00346286"/>
    <w:rsid w:val="003603D5"/>
    <w:rsid w:val="003625A6"/>
    <w:rsid w:val="0037021C"/>
    <w:rsid w:val="003704FB"/>
    <w:rsid w:val="00384141"/>
    <w:rsid w:val="00387DFA"/>
    <w:rsid w:val="00393420"/>
    <w:rsid w:val="003B137C"/>
    <w:rsid w:val="003B3FC6"/>
    <w:rsid w:val="003C0BF8"/>
    <w:rsid w:val="003D1061"/>
    <w:rsid w:val="003E0368"/>
    <w:rsid w:val="003E64DA"/>
    <w:rsid w:val="003E78BD"/>
    <w:rsid w:val="004038CE"/>
    <w:rsid w:val="0040496C"/>
    <w:rsid w:val="00410BAB"/>
    <w:rsid w:val="004132B8"/>
    <w:rsid w:val="0041666F"/>
    <w:rsid w:val="00416D92"/>
    <w:rsid w:val="004171C8"/>
    <w:rsid w:val="00417A22"/>
    <w:rsid w:val="00436A4A"/>
    <w:rsid w:val="0044078C"/>
    <w:rsid w:val="004412CC"/>
    <w:rsid w:val="0044793D"/>
    <w:rsid w:val="0045060C"/>
    <w:rsid w:val="004507C1"/>
    <w:rsid w:val="00487DC5"/>
    <w:rsid w:val="00487F28"/>
    <w:rsid w:val="0049725F"/>
    <w:rsid w:val="0049739B"/>
    <w:rsid w:val="004A3E74"/>
    <w:rsid w:val="004C0EB9"/>
    <w:rsid w:val="004C79A9"/>
    <w:rsid w:val="004C7C0C"/>
    <w:rsid w:val="004C7D12"/>
    <w:rsid w:val="004D33B8"/>
    <w:rsid w:val="004D3F19"/>
    <w:rsid w:val="004D546B"/>
    <w:rsid w:val="004E2625"/>
    <w:rsid w:val="004E4AC7"/>
    <w:rsid w:val="004F5CCC"/>
    <w:rsid w:val="004F5DB7"/>
    <w:rsid w:val="004F5EEC"/>
    <w:rsid w:val="004F6F05"/>
    <w:rsid w:val="004F6F4B"/>
    <w:rsid w:val="005039A3"/>
    <w:rsid w:val="00507CC8"/>
    <w:rsid w:val="00515D84"/>
    <w:rsid w:val="00527D3C"/>
    <w:rsid w:val="00535B9D"/>
    <w:rsid w:val="005377F3"/>
    <w:rsid w:val="00540106"/>
    <w:rsid w:val="005472DD"/>
    <w:rsid w:val="005510E0"/>
    <w:rsid w:val="00554BEE"/>
    <w:rsid w:val="0057135E"/>
    <w:rsid w:val="00592F37"/>
    <w:rsid w:val="005979D2"/>
    <w:rsid w:val="005A150B"/>
    <w:rsid w:val="005B1B2A"/>
    <w:rsid w:val="005B2F88"/>
    <w:rsid w:val="005C1633"/>
    <w:rsid w:val="005C2370"/>
    <w:rsid w:val="005C46B2"/>
    <w:rsid w:val="005C5AC2"/>
    <w:rsid w:val="005D2B91"/>
    <w:rsid w:val="005E19FC"/>
    <w:rsid w:val="005E3561"/>
    <w:rsid w:val="005E5CC2"/>
    <w:rsid w:val="005F4FCB"/>
    <w:rsid w:val="005F5BF8"/>
    <w:rsid w:val="00603599"/>
    <w:rsid w:val="006076B3"/>
    <w:rsid w:val="006126AA"/>
    <w:rsid w:val="00621489"/>
    <w:rsid w:val="00630922"/>
    <w:rsid w:val="00631ACC"/>
    <w:rsid w:val="00633CF0"/>
    <w:rsid w:val="0063545C"/>
    <w:rsid w:val="006371AF"/>
    <w:rsid w:val="0064160D"/>
    <w:rsid w:val="00643913"/>
    <w:rsid w:val="0065060D"/>
    <w:rsid w:val="00654046"/>
    <w:rsid w:val="00663BCC"/>
    <w:rsid w:val="006670CB"/>
    <w:rsid w:val="00673812"/>
    <w:rsid w:val="00675228"/>
    <w:rsid w:val="0069105F"/>
    <w:rsid w:val="00692A46"/>
    <w:rsid w:val="006A2A9B"/>
    <w:rsid w:val="006A3777"/>
    <w:rsid w:val="006A419C"/>
    <w:rsid w:val="006B112B"/>
    <w:rsid w:val="006B3418"/>
    <w:rsid w:val="006B348E"/>
    <w:rsid w:val="006B3945"/>
    <w:rsid w:val="006B4296"/>
    <w:rsid w:val="006C1AF5"/>
    <w:rsid w:val="006C4972"/>
    <w:rsid w:val="006D0C51"/>
    <w:rsid w:val="006D2935"/>
    <w:rsid w:val="006E0769"/>
    <w:rsid w:val="006F3102"/>
    <w:rsid w:val="006F6D62"/>
    <w:rsid w:val="00711CD0"/>
    <w:rsid w:val="0072570D"/>
    <w:rsid w:val="00727C96"/>
    <w:rsid w:val="00732708"/>
    <w:rsid w:val="00733951"/>
    <w:rsid w:val="007401AD"/>
    <w:rsid w:val="0074223C"/>
    <w:rsid w:val="00743174"/>
    <w:rsid w:val="007567AD"/>
    <w:rsid w:val="0075697C"/>
    <w:rsid w:val="0076029D"/>
    <w:rsid w:val="007625B9"/>
    <w:rsid w:val="00766D87"/>
    <w:rsid w:val="00770D56"/>
    <w:rsid w:val="007730A8"/>
    <w:rsid w:val="007778CD"/>
    <w:rsid w:val="00782D26"/>
    <w:rsid w:val="00792E19"/>
    <w:rsid w:val="007971A7"/>
    <w:rsid w:val="007A0CFB"/>
    <w:rsid w:val="007A0E70"/>
    <w:rsid w:val="007A720D"/>
    <w:rsid w:val="007B45C3"/>
    <w:rsid w:val="007C3B28"/>
    <w:rsid w:val="007C585E"/>
    <w:rsid w:val="007D4C46"/>
    <w:rsid w:val="007E07F4"/>
    <w:rsid w:val="007E181F"/>
    <w:rsid w:val="007E6B53"/>
    <w:rsid w:val="00802510"/>
    <w:rsid w:val="00803B99"/>
    <w:rsid w:val="00804F7F"/>
    <w:rsid w:val="008110F9"/>
    <w:rsid w:val="00815B0D"/>
    <w:rsid w:val="00853C79"/>
    <w:rsid w:val="00854BF9"/>
    <w:rsid w:val="008648F8"/>
    <w:rsid w:val="0086518E"/>
    <w:rsid w:val="0087736B"/>
    <w:rsid w:val="00882D6C"/>
    <w:rsid w:val="0088319A"/>
    <w:rsid w:val="008B0123"/>
    <w:rsid w:val="008B4D34"/>
    <w:rsid w:val="008B5EB3"/>
    <w:rsid w:val="008C1F38"/>
    <w:rsid w:val="008C4815"/>
    <w:rsid w:val="008C59BE"/>
    <w:rsid w:val="008C5CAA"/>
    <w:rsid w:val="008C7F10"/>
    <w:rsid w:val="008D1D4D"/>
    <w:rsid w:val="008D64F5"/>
    <w:rsid w:val="008D6A0B"/>
    <w:rsid w:val="008E33E9"/>
    <w:rsid w:val="008F4043"/>
    <w:rsid w:val="00904140"/>
    <w:rsid w:val="0090577B"/>
    <w:rsid w:val="00910AAF"/>
    <w:rsid w:val="00916CB0"/>
    <w:rsid w:val="009231DD"/>
    <w:rsid w:val="009317BE"/>
    <w:rsid w:val="009355A3"/>
    <w:rsid w:val="00952A17"/>
    <w:rsid w:val="00961FE4"/>
    <w:rsid w:val="00962193"/>
    <w:rsid w:val="00967DCD"/>
    <w:rsid w:val="00970895"/>
    <w:rsid w:val="00971156"/>
    <w:rsid w:val="00976EDD"/>
    <w:rsid w:val="00980C21"/>
    <w:rsid w:val="0099508D"/>
    <w:rsid w:val="009957BD"/>
    <w:rsid w:val="009A1841"/>
    <w:rsid w:val="009A2E42"/>
    <w:rsid w:val="009B33D6"/>
    <w:rsid w:val="009C2634"/>
    <w:rsid w:val="009D180D"/>
    <w:rsid w:val="009D66CB"/>
    <w:rsid w:val="009D7210"/>
    <w:rsid w:val="00A0050D"/>
    <w:rsid w:val="00A01455"/>
    <w:rsid w:val="00A0685A"/>
    <w:rsid w:val="00A06C3F"/>
    <w:rsid w:val="00A12AC5"/>
    <w:rsid w:val="00A15B21"/>
    <w:rsid w:val="00A16817"/>
    <w:rsid w:val="00A17F65"/>
    <w:rsid w:val="00A21E13"/>
    <w:rsid w:val="00A3167F"/>
    <w:rsid w:val="00A31CA8"/>
    <w:rsid w:val="00A3435A"/>
    <w:rsid w:val="00A5073F"/>
    <w:rsid w:val="00A5302E"/>
    <w:rsid w:val="00A54AFE"/>
    <w:rsid w:val="00A57E19"/>
    <w:rsid w:val="00A57EC4"/>
    <w:rsid w:val="00A600B6"/>
    <w:rsid w:val="00A72778"/>
    <w:rsid w:val="00A74CCA"/>
    <w:rsid w:val="00AA4705"/>
    <w:rsid w:val="00AA4808"/>
    <w:rsid w:val="00AA5424"/>
    <w:rsid w:val="00AA75DA"/>
    <w:rsid w:val="00AB2AA0"/>
    <w:rsid w:val="00AC12DF"/>
    <w:rsid w:val="00B05B16"/>
    <w:rsid w:val="00B07088"/>
    <w:rsid w:val="00B07F16"/>
    <w:rsid w:val="00B10BAC"/>
    <w:rsid w:val="00B17A1D"/>
    <w:rsid w:val="00B22293"/>
    <w:rsid w:val="00B22973"/>
    <w:rsid w:val="00B36799"/>
    <w:rsid w:val="00B4227A"/>
    <w:rsid w:val="00B50049"/>
    <w:rsid w:val="00B5186C"/>
    <w:rsid w:val="00B62FB8"/>
    <w:rsid w:val="00B62FFE"/>
    <w:rsid w:val="00B675AD"/>
    <w:rsid w:val="00B71120"/>
    <w:rsid w:val="00B84A37"/>
    <w:rsid w:val="00B951CE"/>
    <w:rsid w:val="00B965CB"/>
    <w:rsid w:val="00BB77E3"/>
    <w:rsid w:val="00BC0BED"/>
    <w:rsid w:val="00BC7DF0"/>
    <w:rsid w:val="00BD2C43"/>
    <w:rsid w:val="00BD4B3F"/>
    <w:rsid w:val="00BD6D74"/>
    <w:rsid w:val="00BD7722"/>
    <w:rsid w:val="00BE1F86"/>
    <w:rsid w:val="00BF476C"/>
    <w:rsid w:val="00C02301"/>
    <w:rsid w:val="00C0473A"/>
    <w:rsid w:val="00C209EF"/>
    <w:rsid w:val="00C251E0"/>
    <w:rsid w:val="00C31117"/>
    <w:rsid w:val="00C4060E"/>
    <w:rsid w:val="00C46341"/>
    <w:rsid w:val="00C5010A"/>
    <w:rsid w:val="00C5145C"/>
    <w:rsid w:val="00C5205C"/>
    <w:rsid w:val="00C55137"/>
    <w:rsid w:val="00C60A30"/>
    <w:rsid w:val="00C6399C"/>
    <w:rsid w:val="00C63B11"/>
    <w:rsid w:val="00C66134"/>
    <w:rsid w:val="00C71855"/>
    <w:rsid w:val="00C73B57"/>
    <w:rsid w:val="00C800FD"/>
    <w:rsid w:val="00C815EF"/>
    <w:rsid w:val="00C82B5C"/>
    <w:rsid w:val="00C841F3"/>
    <w:rsid w:val="00C90030"/>
    <w:rsid w:val="00C9024F"/>
    <w:rsid w:val="00C95EFA"/>
    <w:rsid w:val="00CA059B"/>
    <w:rsid w:val="00CA449F"/>
    <w:rsid w:val="00CA66FA"/>
    <w:rsid w:val="00CA6B5E"/>
    <w:rsid w:val="00CA73CC"/>
    <w:rsid w:val="00CB21E3"/>
    <w:rsid w:val="00CB43DC"/>
    <w:rsid w:val="00CB45AB"/>
    <w:rsid w:val="00CC1A78"/>
    <w:rsid w:val="00CC7F1A"/>
    <w:rsid w:val="00CE0F37"/>
    <w:rsid w:val="00CF04E6"/>
    <w:rsid w:val="00CF60B7"/>
    <w:rsid w:val="00D0650C"/>
    <w:rsid w:val="00D102A3"/>
    <w:rsid w:val="00D12073"/>
    <w:rsid w:val="00D17490"/>
    <w:rsid w:val="00D20E48"/>
    <w:rsid w:val="00D21101"/>
    <w:rsid w:val="00D26867"/>
    <w:rsid w:val="00D320B2"/>
    <w:rsid w:val="00D3598A"/>
    <w:rsid w:val="00D36624"/>
    <w:rsid w:val="00D409C0"/>
    <w:rsid w:val="00D41BC1"/>
    <w:rsid w:val="00D50D6E"/>
    <w:rsid w:val="00D542DF"/>
    <w:rsid w:val="00D545BB"/>
    <w:rsid w:val="00D55A44"/>
    <w:rsid w:val="00D57105"/>
    <w:rsid w:val="00D606D9"/>
    <w:rsid w:val="00D60E25"/>
    <w:rsid w:val="00D80294"/>
    <w:rsid w:val="00D80D18"/>
    <w:rsid w:val="00D80D5A"/>
    <w:rsid w:val="00D81A04"/>
    <w:rsid w:val="00D92E85"/>
    <w:rsid w:val="00D94B53"/>
    <w:rsid w:val="00DA0C0C"/>
    <w:rsid w:val="00DA1CF3"/>
    <w:rsid w:val="00DA2F35"/>
    <w:rsid w:val="00DA4C4D"/>
    <w:rsid w:val="00DA5DC0"/>
    <w:rsid w:val="00DA76DF"/>
    <w:rsid w:val="00DA7E37"/>
    <w:rsid w:val="00DB164C"/>
    <w:rsid w:val="00DB49DA"/>
    <w:rsid w:val="00DB4ADB"/>
    <w:rsid w:val="00DB7C5C"/>
    <w:rsid w:val="00DC4B53"/>
    <w:rsid w:val="00DC59B3"/>
    <w:rsid w:val="00DC6BB7"/>
    <w:rsid w:val="00DC7970"/>
    <w:rsid w:val="00DD2325"/>
    <w:rsid w:val="00DD69A7"/>
    <w:rsid w:val="00DE37EF"/>
    <w:rsid w:val="00DE6DC7"/>
    <w:rsid w:val="00E01B2A"/>
    <w:rsid w:val="00E028E1"/>
    <w:rsid w:val="00E03603"/>
    <w:rsid w:val="00E06EA8"/>
    <w:rsid w:val="00E242F4"/>
    <w:rsid w:val="00E3098E"/>
    <w:rsid w:val="00E4086B"/>
    <w:rsid w:val="00E4176A"/>
    <w:rsid w:val="00E41A6F"/>
    <w:rsid w:val="00E41D41"/>
    <w:rsid w:val="00E43A3F"/>
    <w:rsid w:val="00E51C0C"/>
    <w:rsid w:val="00E5277F"/>
    <w:rsid w:val="00E57233"/>
    <w:rsid w:val="00E64465"/>
    <w:rsid w:val="00E72FDD"/>
    <w:rsid w:val="00E8089F"/>
    <w:rsid w:val="00E9080D"/>
    <w:rsid w:val="00E945A6"/>
    <w:rsid w:val="00EA6DBC"/>
    <w:rsid w:val="00EC2EF7"/>
    <w:rsid w:val="00ED3DD6"/>
    <w:rsid w:val="00ED4BF6"/>
    <w:rsid w:val="00ED711A"/>
    <w:rsid w:val="00EE64A9"/>
    <w:rsid w:val="00EF19EC"/>
    <w:rsid w:val="00EF3E2C"/>
    <w:rsid w:val="00EF6982"/>
    <w:rsid w:val="00EF6DC2"/>
    <w:rsid w:val="00EF6EF9"/>
    <w:rsid w:val="00F00968"/>
    <w:rsid w:val="00F017E4"/>
    <w:rsid w:val="00F12B8E"/>
    <w:rsid w:val="00F14FC9"/>
    <w:rsid w:val="00F23269"/>
    <w:rsid w:val="00F31417"/>
    <w:rsid w:val="00F331F8"/>
    <w:rsid w:val="00F407E7"/>
    <w:rsid w:val="00F46A4B"/>
    <w:rsid w:val="00F60E7E"/>
    <w:rsid w:val="00F63B32"/>
    <w:rsid w:val="00F66F8A"/>
    <w:rsid w:val="00F71A97"/>
    <w:rsid w:val="00F774EF"/>
    <w:rsid w:val="00F82D2B"/>
    <w:rsid w:val="00F9038A"/>
    <w:rsid w:val="00F9209E"/>
    <w:rsid w:val="00F96A7E"/>
    <w:rsid w:val="00F975A5"/>
    <w:rsid w:val="00FA120D"/>
    <w:rsid w:val="00FA5CCA"/>
    <w:rsid w:val="00FC5AB0"/>
    <w:rsid w:val="00FD351B"/>
    <w:rsid w:val="00FD35BF"/>
    <w:rsid w:val="00FD3903"/>
    <w:rsid w:val="00FD6CD4"/>
    <w:rsid w:val="00FE4E7E"/>
    <w:rsid w:val="00FE5CA5"/>
    <w:rsid w:val="00FE6875"/>
    <w:rsid w:val="00FF1F05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F7E749"/>
  <w15:chartTrackingRefBased/>
  <w15:docId w15:val="{5BF5C63B-75D5-1247-B3E5-604DA388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F6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2625"/>
    <w:rPr>
      <w:rFonts w:eastAsiaTheme="minorHAns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2625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55BF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55BF6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255BF6"/>
  </w:style>
  <w:style w:type="character" w:styleId="Numrodeligne">
    <w:name w:val="line number"/>
    <w:basedOn w:val="Policepardfaut"/>
    <w:uiPriority w:val="99"/>
    <w:semiHidden/>
    <w:unhideWhenUsed/>
    <w:rsid w:val="00255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54</Words>
  <Characters>8003</Characters>
  <Application>Microsoft Office Word</Application>
  <DocSecurity>0</DocSecurity>
  <Lines>66</Lines>
  <Paragraphs>18</Paragraphs>
  <ScaleCrop>false</ScaleCrop>
  <Company/>
  <LinksUpToDate>false</LinksUpToDate>
  <CharactersWithSpaces>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e Audet</dc:creator>
  <cp:keywords/>
  <dc:description/>
  <cp:lastModifiedBy>Li-Anne Audet</cp:lastModifiedBy>
  <cp:revision>5</cp:revision>
  <dcterms:created xsi:type="dcterms:W3CDTF">2021-12-20T16:54:00Z</dcterms:created>
  <dcterms:modified xsi:type="dcterms:W3CDTF">2023-02-20T19:10:00Z</dcterms:modified>
</cp:coreProperties>
</file>